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7CD88" w14:textId="561A9CB5" w:rsidR="000415AB" w:rsidRPr="00173CA5" w:rsidRDefault="000415AB" w:rsidP="000415AB">
      <w:pPr>
        <w:pStyle w:val="Heading1"/>
        <w:rPr>
          <w:lang w:val="en-GB"/>
        </w:rPr>
      </w:pPr>
      <w:r>
        <w:rPr>
          <w:lang w:val="en-GB"/>
        </w:rPr>
        <w:t>Su</w:t>
      </w:r>
      <w:r w:rsidRPr="00211790">
        <w:rPr>
          <w:lang w:val="en-GB"/>
        </w:rPr>
        <w:t>pplement</w:t>
      </w:r>
      <w:r w:rsidR="00967FF9">
        <w:rPr>
          <w:lang w:val="en-GB"/>
        </w:rPr>
        <w:t>al Data</w:t>
      </w:r>
      <w:r w:rsidRPr="00211790">
        <w:rPr>
          <w:lang w:val="en-GB"/>
        </w:rPr>
        <w:t xml:space="preserve"> </w:t>
      </w:r>
      <w:r w:rsidR="003D3B18">
        <w:rPr>
          <w:lang w:val="en-GB"/>
        </w:rPr>
        <w:t>2</w:t>
      </w:r>
      <w:r w:rsidRPr="00211790">
        <w:rPr>
          <w:lang w:val="en-GB"/>
        </w:rPr>
        <w:t xml:space="preserve">: </w:t>
      </w:r>
      <w:r w:rsidR="003D3B18">
        <w:rPr>
          <w:lang w:val="en-GB"/>
        </w:rPr>
        <w:t>Risk of Bias Assessment Results</w:t>
      </w:r>
    </w:p>
    <w:tbl>
      <w:tblPr>
        <w:tblStyle w:val="ListTable3"/>
        <w:tblW w:w="9646" w:type="dxa"/>
        <w:tblLook w:val="04A0" w:firstRow="1" w:lastRow="0" w:firstColumn="1" w:lastColumn="0" w:noHBand="0" w:noVBand="1"/>
      </w:tblPr>
      <w:tblGrid>
        <w:gridCol w:w="3214"/>
        <w:gridCol w:w="3216"/>
        <w:gridCol w:w="3216"/>
      </w:tblGrid>
      <w:tr w:rsidR="0051293E" w14:paraId="6B88B716" w14:textId="77777777" w:rsidTr="00585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14" w:type="dxa"/>
            <w:shd w:val="clear" w:color="auto" w:fill="767171" w:themeFill="background2" w:themeFillShade="80"/>
          </w:tcPr>
          <w:p w14:paraId="56D7DFF1" w14:textId="77777777" w:rsidR="0051293E" w:rsidRPr="000F0FC1" w:rsidRDefault="0051293E" w:rsidP="00A20F67">
            <w:pPr>
              <w:pStyle w:val="BodyText"/>
            </w:pPr>
            <w:r w:rsidRPr="000F0FC1">
              <w:t>Author (year)</w:t>
            </w:r>
          </w:p>
        </w:tc>
        <w:tc>
          <w:tcPr>
            <w:tcW w:w="3216" w:type="dxa"/>
            <w:shd w:val="clear" w:color="auto" w:fill="767171" w:themeFill="background2" w:themeFillShade="80"/>
          </w:tcPr>
          <w:p w14:paraId="32B6F260" w14:textId="77777777" w:rsidR="0051293E" w:rsidRPr="000F0FC1" w:rsidRDefault="0051293E" w:rsidP="00A20F67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A tool used</w:t>
            </w:r>
          </w:p>
        </w:tc>
        <w:tc>
          <w:tcPr>
            <w:tcW w:w="3216" w:type="dxa"/>
            <w:shd w:val="clear" w:color="auto" w:fill="767171" w:themeFill="background2" w:themeFillShade="80"/>
          </w:tcPr>
          <w:p w14:paraId="2F7D0DD7" w14:textId="77777777" w:rsidR="0051293E" w:rsidRPr="000F0FC1" w:rsidRDefault="0051293E" w:rsidP="00A20F67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isk of bias</w:t>
            </w:r>
          </w:p>
        </w:tc>
      </w:tr>
      <w:tr w:rsidR="0051293E" w14:paraId="0DB3B540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76E4B9DB" w14:textId="77777777" w:rsidR="0051293E" w:rsidRPr="003000CA" w:rsidRDefault="0051293E" w:rsidP="00A20F67">
            <w:pPr>
              <w:pStyle w:val="BodyText"/>
            </w:pPr>
            <w:r w:rsidRPr="003000CA">
              <w:t>Salaroglio (2019)</w:t>
            </w:r>
          </w:p>
        </w:tc>
        <w:tc>
          <w:tcPr>
            <w:tcW w:w="3216" w:type="dxa"/>
          </w:tcPr>
          <w:p w14:paraId="3FBAF1EE" w14:textId="77777777" w:rsidR="0051293E" w:rsidRPr="003000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0CA">
              <w:t>ROBINS-I tool</w:t>
            </w:r>
          </w:p>
        </w:tc>
        <w:tc>
          <w:tcPr>
            <w:tcW w:w="3216" w:type="dxa"/>
          </w:tcPr>
          <w:p w14:paraId="01E01C8B" w14:textId="77777777" w:rsidR="0051293E" w:rsidRPr="003000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0CA">
              <w:t>Low</w:t>
            </w:r>
          </w:p>
        </w:tc>
      </w:tr>
      <w:tr w:rsidR="0051293E" w14:paraId="2032B5B1" w14:textId="77777777" w:rsidTr="00A20F67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23D06EF" w14:textId="77777777" w:rsidR="0051293E" w:rsidRPr="003000CA" w:rsidRDefault="0051293E" w:rsidP="00A20F67">
            <w:pPr>
              <w:pStyle w:val="BodyText"/>
            </w:pPr>
            <w:r w:rsidRPr="003000CA">
              <w:t>Inaguma (2020)</w:t>
            </w:r>
          </w:p>
        </w:tc>
        <w:tc>
          <w:tcPr>
            <w:tcW w:w="3216" w:type="dxa"/>
          </w:tcPr>
          <w:p w14:paraId="3A3FCF86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ROBINS-I tool</w:t>
            </w:r>
          </w:p>
        </w:tc>
        <w:tc>
          <w:tcPr>
            <w:tcW w:w="3216" w:type="dxa"/>
          </w:tcPr>
          <w:p w14:paraId="3D091335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Low</w:t>
            </w:r>
          </w:p>
        </w:tc>
      </w:tr>
      <w:tr w:rsidR="0051293E" w14:paraId="1C87BE01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4710E2F" w14:textId="77777777" w:rsidR="0051293E" w:rsidRPr="003000CA" w:rsidRDefault="0051293E" w:rsidP="00A20F67">
            <w:pPr>
              <w:pStyle w:val="BodyText"/>
            </w:pPr>
            <w:r w:rsidRPr="003000CA">
              <w:t>Ferdinandus (2020)</w:t>
            </w:r>
          </w:p>
        </w:tc>
        <w:tc>
          <w:tcPr>
            <w:tcW w:w="3216" w:type="dxa"/>
          </w:tcPr>
          <w:p w14:paraId="1039F479" w14:textId="77777777" w:rsidR="0051293E" w:rsidRPr="003000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0CA">
              <w:t>ROBINS-I tool</w:t>
            </w:r>
          </w:p>
        </w:tc>
        <w:tc>
          <w:tcPr>
            <w:tcW w:w="3216" w:type="dxa"/>
          </w:tcPr>
          <w:p w14:paraId="1A647FCE" w14:textId="77777777" w:rsidR="0051293E" w:rsidRPr="003000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0CA">
              <w:t>Moderate</w:t>
            </w:r>
          </w:p>
        </w:tc>
      </w:tr>
      <w:tr w:rsidR="0051293E" w14:paraId="57F41BD0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1E9100BC" w14:textId="77777777" w:rsidR="0051293E" w:rsidRPr="003000CA" w:rsidRDefault="0051293E" w:rsidP="00A20F67">
            <w:pPr>
              <w:pStyle w:val="BodyText"/>
            </w:pPr>
            <w:r w:rsidRPr="003000CA">
              <w:t>Muller (2020)</w:t>
            </w:r>
          </w:p>
        </w:tc>
        <w:tc>
          <w:tcPr>
            <w:tcW w:w="3216" w:type="dxa"/>
          </w:tcPr>
          <w:p w14:paraId="3BD5F401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ROBINS-I tool</w:t>
            </w:r>
          </w:p>
        </w:tc>
        <w:tc>
          <w:tcPr>
            <w:tcW w:w="3216" w:type="dxa"/>
          </w:tcPr>
          <w:p w14:paraId="19FE9DB0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Moderate</w:t>
            </w:r>
          </w:p>
        </w:tc>
      </w:tr>
      <w:tr w:rsidR="0051293E" w14:paraId="23476C49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ADBE137" w14:textId="77777777" w:rsidR="0051293E" w:rsidRPr="003000CA" w:rsidRDefault="0051293E" w:rsidP="00A20F67">
            <w:pPr>
              <w:pStyle w:val="BodyText"/>
            </w:pPr>
            <w:r w:rsidRPr="003000CA">
              <w:t>Cantini (2020)</w:t>
            </w:r>
          </w:p>
        </w:tc>
        <w:tc>
          <w:tcPr>
            <w:tcW w:w="3216" w:type="dxa"/>
          </w:tcPr>
          <w:p w14:paraId="705BCEF9" w14:textId="77777777" w:rsidR="0051293E" w:rsidRPr="003000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0CA">
              <w:t>ROBINS-I tool</w:t>
            </w:r>
          </w:p>
        </w:tc>
        <w:tc>
          <w:tcPr>
            <w:tcW w:w="3216" w:type="dxa"/>
          </w:tcPr>
          <w:p w14:paraId="0D20180D" w14:textId="77777777" w:rsidR="0051293E" w:rsidRPr="003000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00CA">
              <w:t>Low</w:t>
            </w:r>
          </w:p>
        </w:tc>
      </w:tr>
      <w:tr w:rsidR="0051293E" w14:paraId="2A7CE4B5" w14:textId="77777777" w:rsidTr="00A20F67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061203E4" w14:textId="77777777" w:rsidR="0051293E" w:rsidRPr="003000CA" w:rsidRDefault="0051293E" w:rsidP="00A20F67">
            <w:pPr>
              <w:pStyle w:val="BodyText"/>
            </w:pPr>
            <w:r w:rsidRPr="003000CA">
              <w:t>Popat (2020)</w:t>
            </w:r>
          </w:p>
        </w:tc>
        <w:tc>
          <w:tcPr>
            <w:tcW w:w="3216" w:type="dxa"/>
          </w:tcPr>
          <w:p w14:paraId="7C2BED5C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Cochrane RoB tool 2</w:t>
            </w:r>
          </w:p>
        </w:tc>
        <w:tc>
          <w:tcPr>
            <w:tcW w:w="3216" w:type="dxa"/>
          </w:tcPr>
          <w:p w14:paraId="3C3DD0B8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Some concern</w:t>
            </w:r>
          </w:p>
        </w:tc>
      </w:tr>
      <w:tr w:rsidR="0051293E" w14:paraId="265BCC7E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145EC0A2" w14:textId="77777777" w:rsidR="0051293E" w:rsidRPr="004732CA" w:rsidRDefault="0051293E" w:rsidP="00A20F67">
            <w:pPr>
              <w:pStyle w:val="BodyText"/>
            </w:pPr>
            <w:r w:rsidRPr="004732CA">
              <w:t>Brosseau (2019)</w:t>
            </w:r>
          </w:p>
        </w:tc>
        <w:tc>
          <w:tcPr>
            <w:tcW w:w="3216" w:type="dxa"/>
          </w:tcPr>
          <w:p w14:paraId="1210C844" w14:textId="77777777" w:rsidR="0051293E" w:rsidRPr="004732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32CA">
              <w:t>ROBINS-I tool</w:t>
            </w:r>
          </w:p>
        </w:tc>
        <w:tc>
          <w:tcPr>
            <w:tcW w:w="3216" w:type="dxa"/>
          </w:tcPr>
          <w:p w14:paraId="28DFA222" w14:textId="77777777" w:rsidR="0051293E" w:rsidRPr="004732C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32CA">
              <w:t>Moderate</w:t>
            </w:r>
          </w:p>
        </w:tc>
      </w:tr>
      <w:tr w:rsidR="0051293E" w14:paraId="3191172E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2AC0C4F5" w14:textId="77777777" w:rsidR="0051293E" w:rsidRPr="00554C50" w:rsidRDefault="0051293E" w:rsidP="00A20F67">
            <w:pPr>
              <w:pStyle w:val="BodyText"/>
            </w:pPr>
            <w:r w:rsidRPr="00554C50">
              <w:t>Sobhani (2019)</w:t>
            </w:r>
          </w:p>
        </w:tc>
        <w:tc>
          <w:tcPr>
            <w:tcW w:w="3216" w:type="dxa"/>
          </w:tcPr>
          <w:p w14:paraId="4050B3E9" w14:textId="77777777" w:rsidR="0051293E" w:rsidRPr="00554C50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C50">
              <w:t>ROBINS-I tool</w:t>
            </w:r>
          </w:p>
        </w:tc>
        <w:tc>
          <w:tcPr>
            <w:tcW w:w="3216" w:type="dxa"/>
          </w:tcPr>
          <w:p w14:paraId="7312C15E" w14:textId="77777777" w:rsidR="0051293E" w:rsidRPr="00554C50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4C50">
              <w:t>Moderate</w:t>
            </w:r>
          </w:p>
        </w:tc>
      </w:tr>
      <w:tr w:rsidR="0051293E" w14:paraId="52D86EA2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26330612" w14:textId="77777777" w:rsidR="0051293E" w:rsidRPr="001B218A" w:rsidRDefault="0051293E" w:rsidP="00A20F67">
            <w:pPr>
              <w:pStyle w:val="BodyText"/>
            </w:pPr>
            <w:r w:rsidRPr="001B218A">
              <w:t>Mansfield (2014)</w:t>
            </w:r>
          </w:p>
        </w:tc>
        <w:tc>
          <w:tcPr>
            <w:tcW w:w="3216" w:type="dxa"/>
          </w:tcPr>
          <w:p w14:paraId="0E7CA986" w14:textId="77777777" w:rsidR="0051293E" w:rsidRPr="001B218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18A">
              <w:t>ROBINS-I tool</w:t>
            </w:r>
          </w:p>
        </w:tc>
        <w:tc>
          <w:tcPr>
            <w:tcW w:w="3216" w:type="dxa"/>
          </w:tcPr>
          <w:p w14:paraId="5F802A02" w14:textId="77777777" w:rsidR="0051293E" w:rsidRPr="001B218A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18A">
              <w:t>Moderate</w:t>
            </w:r>
          </w:p>
        </w:tc>
      </w:tr>
      <w:tr w:rsidR="0051293E" w14:paraId="609828F7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41929DF" w14:textId="77777777" w:rsidR="0051293E" w:rsidRPr="004273E3" w:rsidRDefault="0051293E" w:rsidP="00A20F67">
            <w:pPr>
              <w:pStyle w:val="BodyText"/>
            </w:pPr>
            <w:r w:rsidRPr="004273E3">
              <w:t>Cedres (2016)</w:t>
            </w:r>
          </w:p>
        </w:tc>
        <w:tc>
          <w:tcPr>
            <w:tcW w:w="3216" w:type="dxa"/>
          </w:tcPr>
          <w:p w14:paraId="646834DD" w14:textId="77777777" w:rsidR="0051293E" w:rsidRPr="004273E3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3E3">
              <w:t>ROBINS-I tool</w:t>
            </w:r>
          </w:p>
        </w:tc>
        <w:tc>
          <w:tcPr>
            <w:tcW w:w="3216" w:type="dxa"/>
          </w:tcPr>
          <w:p w14:paraId="0CC0EEDC" w14:textId="77777777" w:rsidR="0051293E" w:rsidRPr="004273E3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3E3">
              <w:t>Low</w:t>
            </w:r>
          </w:p>
        </w:tc>
      </w:tr>
      <w:tr w:rsidR="0051293E" w14:paraId="3F2C953D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8686AAA" w14:textId="77777777" w:rsidR="0051293E" w:rsidRPr="00CD74C9" w:rsidRDefault="0051293E" w:rsidP="00A20F67">
            <w:pPr>
              <w:pStyle w:val="BodyText"/>
            </w:pPr>
            <w:r w:rsidRPr="00CD74C9">
              <w:t>Combaz-Lair (2016)</w:t>
            </w:r>
          </w:p>
        </w:tc>
        <w:tc>
          <w:tcPr>
            <w:tcW w:w="3216" w:type="dxa"/>
          </w:tcPr>
          <w:p w14:paraId="68D0DAEA" w14:textId="77777777" w:rsidR="0051293E" w:rsidRPr="00CD74C9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74C9">
              <w:t>ROBINS-I tool</w:t>
            </w:r>
          </w:p>
        </w:tc>
        <w:tc>
          <w:tcPr>
            <w:tcW w:w="3216" w:type="dxa"/>
          </w:tcPr>
          <w:p w14:paraId="2F6B3713" w14:textId="77777777" w:rsidR="0051293E" w:rsidRPr="00CD74C9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74C9">
              <w:t>Low</w:t>
            </w:r>
          </w:p>
        </w:tc>
      </w:tr>
      <w:tr w:rsidR="0051293E" w14:paraId="1D027F28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2C662DFD" w14:textId="77777777" w:rsidR="0051293E" w:rsidRPr="00AC2023" w:rsidRDefault="0051293E" w:rsidP="00A20F67">
            <w:pPr>
              <w:pStyle w:val="BodyText"/>
            </w:pPr>
            <w:r w:rsidRPr="00AC2023">
              <w:t>Cedres (2015)</w:t>
            </w:r>
          </w:p>
        </w:tc>
        <w:tc>
          <w:tcPr>
            <w:tcW w:w="3216" w:type="dxa"/>
          </w:tcPr>
          <w:p w14:paraId="66FEFACE" w14:textId="77777777" w:rsidR="0051293E" w:rsidRPr="00AC2023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023">
              <w:t>ROBINS-I tool</w:t>
            </w:r>
          </w:p>
        </w:tc>
        <w:tc>
          <w:tcPr>
            <w:tcW w:w="3216" w:type="dxa"/>
          </w:tcPr>
          <w:p w14:paraId="5EE89E01" w14:textId="77777777" w:rsidR="0051293E" w:rsidRPr="00AC2023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C2023">
              <w:t>Moderate</w:t>
            </w:r>
          </w:p>
        </w:tc>
      </w:tr>
      <w:tr w:rsidR="0051293E" w14:paraId="2620D107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03D4DF80" w14:textId="77777777" w:rsidR="0051293E" w:rsidRPr="00CA25EF" w:rsidRDefault="0051293E" w:rsidP="00A20F67">
            <w:pPr>
              <w:pStyle w:val="BodyText"/>
            </w:pPr>
            <w:r w:rsidRPr="00CA25EF">
              <w:t>Marcq (2017)</w:t>
            </w:r>
          </w:p>
        </w:tc>
        <w:tc>
          <w:tcPr>
            <w:tcW w:w="3216" w:type="dxa"/>
          </w:tcPr>
          <w:p w14:paraId="188EED4C" w14:textId="77777777" w:rsidR="0051293E" w:rsidRPr="00CA25EF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5EF">
              <w:t>ROBINS-I tool</w:t>
            </w:r>
          </w:p>
        </w:tc>
        <w:tc>
          <w:tcPr>
            <w:tcW w:w="3216" w:type="dxa"/>
          </w:tcPr>
          <w:p w14:paraId="3E322E23" w14:textId="77777777" w:rsidR="0051293E" w:rsidRPr="00CA25EF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25EF">
              <w:t>High</w:t>
            </w:r>
          </w:p>
        </w:tc>
      </w:tr>
      <w:tr w:rsidR="0051293E" w14:paraId="37B3D5CE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3FFCAFD" w14:textId="77777777" w:rsidR="0051293E" w:rsidRPr="00505220" w:rsidRDefault="0051293E" w:rsidP="00A20F67">
            <w:pPr>
              <w:pStyle w:val="BodyText"/>
            </w:pPr>
            <w:r w:rsidRPr="00505220">
              <w:t>Forest (2018)</w:t>
            </w:r>
          </w:p>
        </w:tc>
        <w:tc>
          <w:tcPr>
            <w:tcW w:w="3216" w:type="dxa"/>
          </w:tcPr>
          <w:p w14:paraId="171B36C3" w14:textId="77777777" w:rsidR="0051293E" w:rsidRPr="00505220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5220">
              <w:t>ROBINS-I tool</w:t>
            </w:r>
          </w:p>
        </w:tc>
        <w:tc>
          <w:tcPr>
            <w:tcW w:w="3216" w:type="dxa"/>
          </w:tcPr>
          <w:p w14:paraId="0A108B12" w14:textId="77777777" w:rsidR="0051293E" w:rsidRPr="00505220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5220">
              <w:t>Low</w:t>
            </w:r>
          </w:p>
        </w:tc>
      </w:tr>
      <w:tr w:rsidR="0051293E" w14:paraId="3C4C1B0F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091E1662" w14:textId="77777777" w:rsidR="0051293E" w:rsidRPr="003A143C" w:rsidRDefault="0051293E" w:rsidP="00A20F67">
            <w:pPr>
              <w:pStyle w:val="BodyText"/>
            </w:pPr>
            <w:r w:rsidRPr="003A143C">
              <w:t>Metaxas (2018)</w:t>
            </w:r>
          </w:p>
        </w:tc>
        <w:tc>
          <w:tcPr>
            <w:tcW w:w="3216" w:type="dxa"/>
          </w:tcPr>
          <w:p w14:paraId="624D5935" w14:textId="77777777" w:rsidR="0051293E" w:rsidRPr="003A143C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143C">
              <w:t>ROBINS-I tool</w:t>
            </w:r>
          </w:p>
        </w:tc>
        <w:tc>
          <w:tcPr>
            <w:tcW w:w="3216" w:type="dxa"/>
          </w:tcPr>
          <w:p w14:paraId="4C643B84" w14:textId="77777777" w:rsidR="0051293E" w:rsidRPr="003A143C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143C">
              <w:t>Low</w:t>
            </w:r>
          </w:p>
        </w:tc>
      </w:tr>
      <w:tr w:rsidR="0051293E" w14:paraId="0822F2FC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EB6DBB3" w14:textId="77777777" w:rsidR="0051293E" w:rsidRPr="005342AC" w:rsidRDefault="0051293E" w:rsidP="00A20F67">
            <w:pPr>
              <w:pStyle w:val="BodyText"/>
            </w:pPr>
            <w:r w:rsidRPr="005342AC">
              <w:t>Quispel-Janssen (2018)</w:t>
            </w:r>
          </w:p>
        </w:tc>
        <w:tc>
          <w:tcPr>
            <w:tcW w:w="3216" w:type="dxa"/>
          </w:tcPr>
          <w:p w14:paraId="58174648" w14:textId="77777777" w:rsidR="0051293E" w:rsidRPr="005342AC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2AC">
              <w:t>ROBINS-I tool</w:t>
            </w:r>
          </w:p>
        </w:tc>
        <w:tc>
          <w:tcPr>
            <w:tcW w:w="3216" w:type="dxa"/>
          </w:tcPr>
          <w:p w14:paraId="0FF01359" w14:textId="77777777" w:rsidR="0051293E" w:rsidRPr="005342AC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42AC">
              <w:t>Low</w:t>
            </w:r>
          </w:p>
        </w:tc>
      </w:tr>
      <w:tr w:rsidR="0051293E" w14:paraId="7D569664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3FD0631F" w14:textId="77777777" w:rsidR="0051293E" w:rsidRPr="003E0118" w:rsidRDefault="0051293E" w:rsidP="00A20F67">
            <w:pPr>
              <w:pStyle w:val="BodyText"/>
            </w:pPr>
            <w:r w:rsidRPr="003E0118">
              <w:t>Nguyen (2018)</w:t>
            </w:r>
          </w:p>
        </w:tc>
        <w:tc>
          <w:tcPr>
            <w:tcW w:w="3216" w:type="dxa"/>
          </w:tcPr>
          <w:p w14:paraId="3877713B" w14:textId="77777777" w:rsidR="0051293E" w:rsidRPr="003E0118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118">
              <w:t>ROBINS-I tool</w:t>
            </w:r>
          </w:p>
        </w:tc>
        <w:tc>
          <w:tcPr>
            <w:tcW w:w="3216" w:type="dxa"/>
          </w:tcPr>
          <w:p w14:paraId="593FBD86" w14:textId="77777777" w:rsidR="0051293E" w:rsidRPr="003E0118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0118">
              <w:t>Moderate</w:t>
            </w:r>
          </w:p>
        </w:tc>
      </w:tr>
      <w:tr w:rsidR="0051293E" w14:paraId="00F93083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7DD47CED" w14:textId="77777777" w:rsidR="0051293E" w:rsidRPr="005D55E7" w:rsidRDefault="0051293E" w:rsidP="00A20F67">
            <w:pPr>
              <w:pStyle w:val="BodyText"/>
            </w:pPr>
            <w:r w:rsidRPr="005D55E7">
              <w:t>Inaguma (2018)</w:t>
            </w:r>
          </w:p>
        </w:tc>
        <w:tc>
          <w:tcPr>
            <w:tcW w:w="3216" w:type="dxa"/>
          </w:tcPr>
          <w:p w14:paraId="5BC98103" w14:textId="77777777" w:rsidR="0051293E" w:rsidRPr="005D55E7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5E7">
              <w:t>ROBINS-I tool</w:t>
            </w:r>
          </w:p>
        </w:tc>
        <w:tc>
          <w:tcPr>
            <w:tcW w:w="3216" w:type="dxa"/>
          </w:tcPr>
          <w:p w14:paraId="5C67461A" w14:textId="77777777" w:rsidR="0051293E" w:rsidRPr="005D55E7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5E7">
              <w:t>Moderate</w:t>
            </w:r>
          </w:p>
        </w:tc>
      </w:tr>
      <w:tr w:rsidR="0051293E" w14:paraId="71597F3E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72C6B5A1" w14:textId="77777777" w:rsidR="0051293E" w:rsidRPr="00BD08E2" w:rsidRDefault="0051293E" w:rsidP="00A20F67">
            <w:pPr>
              <w:pStyle w:val="BodyText"/>
            </w:pPr>
            <w:r w:rsidRPr="00BD08E2">
              <w:t>Kao (2017)</w:t>
            </w:r>
          </w:p>
        </w:tc>
        <w:tc>
          <w:tcPr>
            <w:tcW w:w="3216" w:type="dxa"/>
          </w:tcPr>
          <w:p w14:paraId="4C32C97D" w14:textId="77777777" w:rsidR="0051293E" w:rsidRPr="00BD08E2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8E2">
              <w:t>ROBINS-I tool</w:t>
            </w:r>
          </w:p>
        </w:tc>
        <w:tc>
          <w:tcPr>
            <w:tcW w:w="3216" w:type="dxa"/>
          </w:tcPr>
          <w:p w14:paraId="5368AA48" w14:textId="77777777" w:rsidR="0051293E" w:rsidRPr="00BD08E2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8E2">
              <w:t>Moderate</w:t>
            </w:r>
          </w:p>
        </w:tc>
      </w:tr>
      <w:tr w:rsidR="0051293E" w14:paraId="71BC1A1F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11736DBB" w14:textId="77777777" w:rsidR="0051293E" w:rsidRPr="00852F0D" w:rsidRDefault="0051293E" w:rsidP="00A20F67">
            <w:pPr>
              <w:pStyle w:val="BodyText"/>
            </w:pPr>
            <w:r w:rsidRPr="00852F0D">
              <w:t>Alley (2017)</w:t>
            </w:r>
          </w:p>
        </w:tc>
        <w:tc>
          <w:tcPr>
            <w:tcW w:w="3216" w:type="dxa"/>
          </w:tcPr>
          <w:p w14:paraId="14454A52" w14:textId="77777777" w:rsidR="0051293E" w:rsidRPr="00852F0D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F0D">
              <w:t>ROBINS-I tool</w:t>
            </w:r>
          </w:p>
        </w:tc>
        <w:tc>
          <w:tcPr>
            <w:tcW w:w="3216" w:type="dxa"/>
          </w:tcPr>
          <w:p w14:paraId="4140E5C9" w14:textId="77777777" w:rsidR="0051293E" w:rsidRPr="00852F0D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2F0D">
              <w:t>Low</w:t>
            </w:r>
          </w:p>
        </w:tc>
      </w:tr>
      <w:tr w:rsidR="0051293E" w14:paraId="095953D2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84309C0" w14:textId="77777777" w:rsidR="0051293E" w:rsidRPr="0027193C" w:rsidRDefault="0051293E" w:rsidP="00A20F67">
            <w:pPr>
              <w:pStyle w:val="BodyText"/>
            </w:pPr>
            <w:r w:rsidRPr="0027193C">
              <w:t>Thapa (2017)</w:t>
            </w:r>
          </w:p>
        </w:tc>
        <w:tc>
          <w:tcPr>
            <w:tcW w:w="3216" w:type="dxa"/>
          </w:tcPr>
          <w:p w14:paraId="1ED9F992" w14:textId="77777777" w:rsidR="0051293E" w:rsidRPr="0027193C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93C">
              <w:t>ROBINS-I tool</w:t>
            </w:r>
          </w:p>
        </w:tc>
        <w:tc>
          <w:tcPr>
            <w:tcW w:w="3216" w:type="dxa"/>
          </w:tcPr>
          <w:p w14:paraId="2B482251" w14:textId="77777777" w:rsidR="0051293E" w:rsidRPr="0027193C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193C">
              <w:t>Moderate</w:t>
            </w:r>
          </w:p>
        </w:tc>
      </w:tr>
      <w:tr w:rsidR="0051293E" w14:paraId="6DFA363D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2F16353" w14:textId="77777777" w:rsidR="0051293E" w:rsidRPr="00666B59" w:rsidRDefault="0051293E" w:rsidP="00A20F67">
            <w:pPr>
              <w:pStyle w:val="BodyText"/>
            </w:pPr>
            <w:r w:rsidRPr="00666B59">
              <w:t>Jiang (2020)</w:t>
            </w:r>
          </w:p>
        </w:tc>
        <w:tc>
          <w:tcPr>
            <w:tcW w:w="3216" w:type="dxa"/>
          </w:tcPr>
          <w:p w14:paraId="417C3E4B" w14:textId="77777777" w:rsidR="0051293E" w:rsidRPr="00666B59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B59">
              <w:t>ROBINS-I tool</w:t>
            </w:r>
          </w:p>
        </w:tc>
        <w:tc>
          <w:tcPr>
            <w:tcW w:w="3216" w:type="dxa"/>
          </w:tcPr>
          <w:p w14:paraId="566EA69A" w14:textId="77777777" w:rsidR="0051293E" w:rsidRPr="00666B59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B59">
              <w:t>High</w:t>
            </w:r>
          </w:p>
        </w:tc>
      </w:tr>
      <w:tr w:rsidR="0051293E" w14:paraId="62CEBB7D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shd w:val="clear" w:color="auto" w:fill="auto"/>
          </w:tcPr>
          <w:p w14:paraId="32FFA943" w14:textId="77777777" w:rsidR="0051293E" w:rsidRPr="00894D9B" w:rsidRDefault="0051293E" w:rsidP="00A20F67">
            <w:pPr>
              <w:pStyle w:val="BodyText"/>
            </w:pPr>
            <w:r w:rsidRPr="00894D9B">
              <w:t>Chiarucci (2020)</w:t>
            </w:r>
          </w:p>
        </w:tc>
        <w:tc>
          <w:tcPr>
            <w:tcW w:w="3216" w:type="dxa"/>
            <w:shd w:val="clear" w:color="auto" w:fill="auto"/>
          </w:tcPr>
          <w:p w14:paraId="150D46C9" w14:textId="77777777" w:rsidR="0051293E" w:rsidRPr="00894D9B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D9B">
              <w:t>ROBINS-I tool</w:t>
            </w:r>
          </w:p>
        </w:tc>
        <w:tc>
          <w:tcPr>
            <w:tcW w:w="3216" w:type="dxa"/>
            <w:shd w:val="clear" w:color="auto" w:fill="auto"/>
          </w:tcPr>
          <w:p w14:paraId="39613F86" w14:textId="77777777" w:rsidR="0051293E" w:rsidRPr="00894D9B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D9B">
              <w:t>Moderate</w:t>
            </w:r>
          </w:p>
        </w:tc>
      </w:tr>
      <w:tr w:rsidR="0051293E" w14:paraId="4FE288CB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2FFB9303" w14:textId="77777777" w:rsidR="0051293E" w:rsidRPr="00770E50" w:rsidRDefault="0051293E" w:rsidP="00A20F67">
            <w:pPr>
              <w:pStyle w:val="BodyText"/>
            </w:pPr>
            <w:r w:rsidRPr="00770E50">
              <w:t>Okada (2019)</w:t>
            </w:r>
          </w:p>
        </w:tc>
        <w:tc>
          <w:tcPr>
            <w:tcW w:w="3216" w:type="dxa"/>
          </w:tcPr>
          <w:p w14:paraId="6143A371" w14:textId="77777777" w:rsidR="0051293E" w:rsidRPr="00770E50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E50">
              <w:t>ROBINS-I tool</w:t>
            </w:r>
          </w:p>
        </w:tc>
        <w:tc>
          <w:tcPr>
            <w:tcW w:w="3216" w:type="dxa"/>
          </w:tcPr>
          <w:p w14:paraId="7AE21F95" w14:textId="77777777" w:rsidR="0051293E" w:rsidRPr="00770E50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E50">
              <w:t>Low</w:t>
            </w:r>
          </w:p>
        </w:tc>
      </w:tr>
      <w:tr w:rsidR="0051293E" w14:paraId="0DBE28B7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shd w:val="clear" w:color="auto" w:fill="auto"/>
          </w:tcPr>
          <w:p w14:paraId="40A6C2B7" w14:textId="77777777" w:rsidR="0051293E" w:rsidRPr="003332F4" w:rsidRDefault="0051293E" w:rsidP="00A20F67">
            <w:pPr>
              <w:pStyle w:val="BodyText"/>
            </w:pPr>
            <w:r w:rsidRPr="003332F4">
              <w:t>Tallon De Lara (2018)</w:t>
            </w:r>
          </w:p>
        </w:tc>
        <w:tc>
          <w:tcPr>
            <w:tcW w:w="3216" w:type="dxa"/>
            <w:shd w:val="clear" w:color="auto" w:fill="auto"/>
          </w:tcPr>
          <w:p w14:paraId="5888C0B1" w14:textId="77777777" w:rsidR="0051293E" w:rsidRPr="003332F4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32F4">
              <w:t>ROBINS-I tool</w:t>
            </w:r>
          </w:p>
        </w:tc>
        <w:tc>
          <w:tcPr>
            <w:tcW w:w="3216" w:type="dxa"/>
            <w:shd w:val="clear" w:color="auto" w:fill="auto"/>
          </w:tcPr>
          <w:p w14:paraId="11553AD1" w14:textId="77777777" w:rsidR="0051293E" w:rsidRPr="003332F4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32F4">
              <w:t>Moderate</w:t>
            </w:r>
          </w:p>
        </w:tc>
      </w:tr>
      <w:tr w:rsidR="0051293E" w14:paraId="1772311A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32C9E37" w14:textId="77777777" w:rsidR="0051293E" w:rsidRPr="004732CA" w:rsidRDefault="0051293E" w:rsidP="00A20F67">
            <w:pPr>
              <w:pStyle w:val="BodyText"/>
            </w:pPr>
            <w:r w:rsidRPr="004732CA">
              <w:t>Watanabe (2018)</w:t>
            </w:r>
          </w:p>
        </w:tc>
        <w:tc>
          <w:tcPr>
            <w:tcW w:w="3216" w:type="dxa"/>
          </w:tcPr>
          <w:p w14:paraId="71BE847C" w14:textId="77777777" w:rsidR="0051293E" w:rsidRPr="004732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32CA">
              <w:t>ROBINS-I tool</w:t>
            </w:r>
          </w:p>
        </w:tc>
        <w:tc>
          <w:tcPr>
            <w:tcW w:w="3216" w:type="dxa"/>
          </w:tcPr>
          <w:p w14:paraId="34ED8774" w14:textId="77777777" w:rsidR="0051293E" w:rsidRPr="004732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32CA">
              <w:t>Low</w:t>
            </w:r>
          </w:p>
        </w:tc>
      </w:tr>
      <w:tr w:rsidR="0051293E" w14:paraId="149996DF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12D2829F" w14:textId="77777777" w:rsidR="0051293E" w:rsidRPr="005D55E7" w:rsidRDefault="0051293E" w:rsidP="00A20F67">
            <w:pPr>
              <w:pStyle w:val="BodyText"/>
            </w:pPr>
            <w:r w:rsidRPr="005D55E7">
              <w:t>Chapel (2019)</w:t>
            </w:r>
          </w:p>
        </w:tc>
        <w:tc>
          <w:tcPr>
            <w:tcW w:w="3216" w:type="dxa"/>
          </w:tcPr>
          <w:p w14:paraId="30E9CEE0" w14:textId="77777777" w:rsidR="0051293E" w:rsidRPr="005D55E7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5E7">
              <w:t>ROBINS-I tool</w:t>
            </w:r>
          </w:p>
        </w:tc>
        <w:tc>
          <w:tcPr>
            <w:tcW w:w="3216" w:type="dxa"/>
          </w:tcPr>
          <w:p w14:paraId="14B23B4C" w14:textId="77777777" w:rsidR="0051293E" w:rsidRPr="005D55E7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5E7">
              <w:t>Low</w:t>
            </w:r>
          </w:p>
        </w:tc>
      </w:tr>
      <w:tr w:rsidR="0051293E" w14:paraId="611A1350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633DAEB1" w14:textId="77777777" w:rsidR="0051293E" w:rsidRPr="004273E3" w:rsidRDefault="0051293E" w:rsidP="00A20F67">
            <w:pPr>
              <w:pStyle w:val="BodyText"/>
            </w:pPr>
            <w:r w:rsidRPr="004273E3">
              <w:t>Disselhorst (2019)</w:t>
            </w:r>
          </w:p>
        </w:tc>
        <w:tc>
          <w:tcPr>
            <w:tcW w:w="3216" w:type="dxa"/>
          </w:tcPr>
          <w:p w14:paraId="5063B9A8" w14:textId="77777777" w:rsidR="0051293E" w:rsidRPr="004273E3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3E3">
              <w:t>ROBINS-I tool</w:t>
            </w:r>
          </w:p>
        </w:tc>
        <w:tc>
          <w:tcPr>
            <w:tcW w:w="3216" w:type="dxa"/>
          </w:tcPr>
          <w:p w14:paraId="1CD63774" w14:textId="77777777" w:rsidR="0051293E" w:rsidRPr="004273E3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73E3">
              <w:t>Low</w:t>
            </w:r>
          </w:p>
        </w:tc>
      </w:tr>
      <w:tr w:rsidR="0051293E" w14:paraId="04A9BAFA" w14:textId="77777777" w:rsidTr="00A20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  <w:shd w:val="clear" w:color="auto" w:fill="auto"/>
          </w:tcPr>
          <w:p w14:paraId="4063CA6A" w14:textId="77777777" w:rsidR="0051293E" w:rsidRPr="00105E38" w:rsidRDefault="0051293E" w:rsidP="00A20F67">
            <w:pPr>
              <w:pStyle w:val="BodyText"/>
            </w:pPr>
            <w:r w:rsidRPr="00105E38">
              <w:t>De Perrot (2020)</w:t>
            </w:r>
          </w:p>
        </w:tc>
        <w:tc>
          <w:tcPr>
            <w:tcW w:w="3216" w:type="dxa"/>
            <w:shd w:val="clear" w:color="auto" w:fill="auto"/>
          </w:tcPr>
          <w:p w14:paraId="4F5922FE" w14:textId="77777777" w:rsidR="0051293E" w:rsidRPr="00105E38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E38">
              <w:t>ROBINS-I tool</w:t>
            </w:r>
          </w:p>
        </w:tc>
        <w:tc>
          <w:tcPr>
            <w:tcW w:w="3216" w:type="dxa"/>
            <w:shd w:val="clear" w:color="auto" w:fill="auto"/>
          </w:tcPr>
          <w:p w14:paraId="29A045FD" w14:textId="77777777" w:rsidR="0051293E" w:rsidRPr="00105E38" w:rsidRDefault="0051293E" w:rsidP="00A20F6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5E38">
              <w:t>High</w:t>
            </w:r>
          </w:p>
        </w:tc>
      </w:tr>
      <w:tr w:rsidR="0051293E" w14:paraId="5375B862" w14:textId="77777777" w:rsidTr="00A20F6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7E76C7E8" w14:textId="77777777" w:rsidR="0051293E" w:rsidRPr="003000CA" w:rsidRDefault="0051293E" w:rsidP="00A20F67">
            <w:pPr>
              <w:pStyle w:val="BodyText"/>
            </w:pPr>
            <w:r w:rsidRPr="003000CA">
              <w:t>Scherpereel (2019)</w:t>
            </w:r>
          </w:p>
        </w:tc>
        <w:tc>
          <w:tcPr>
            <w:tcW w:w="3216" w:type="dxa"/>
          </w:tcPr>
          <w:p w14:paraId="2DE00D3D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>Cochrane RoB tool 2</w:t>
            </w:r>
          </w:p>
        </w:tc>
        <w:tc>
          <w:tcPr>
            <w:tcW w:w="3216" w:type="dxa"/>
          </w:tcPr>
          <w:p w14:paraId="07689DAD" w14:textId="77777777" w:rsidR="0051293E" w:rsidRPr="003000CA" w:rsidRDefault="0051293E" w:rsidP="00A20F6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00CA">
              <w:t xml:space="preserve">Some concern </w:t>
            </w:r>
          </w:p>
        </w:tc>
      </w:tr>
    </w:tbl>
    <w:p w14:paraId="64658BA0" w14:textId="77777777" w:rsidR="003D3B18" w:rsidRDefault="003D3B18"/>
    <w:sectPr w:rsidR="003D3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AB"/>
    <w:rsid w:val="0002635F"/>
    <w:rsid w:val="000415AB"/>
    <w:rsid w:val="000C4523"/>
    <w:rsid w:val="002F64C1"/>
    <w:rsid w:val="003B674E"/>
    <w:rsid w:val="003D3B18"/>
    <w:rsid w:val="0051293E"/>
    <w:rsid w:val="005850FD"/>
    <w:rsid w:val="0072792E"/>
    <w:rsid w:val="00967FF9"/>
    <w:rsid w:val="009A478D"/>
    <w:rsid w:val="00C57DF5"/>
    <w:rsid w:val="00C65BEC"/>
    <w:rsid w:val="00E10BFC"/>
    <w:rsid w:val="00F94F00"/>
    <w:rsid w:val="00FF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771E"/>
  <w15:chartTrackingRefBased/>
  <w15:docId w15:val="{686AB32A-6591-46E5-9302-81B3F1D9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5AB"/>
  </w:style>
  <w:style w:type="paragraph" w:styleId="Heading1">
    <w:name w:val="heading 1"/>
    <w:basedOn w:val="Normal"/>
    <w:next w:val="BodyText"/>
    <w:link w:val="Heading1Char"/>
    <w:uiPriority w:val="9"/>
    <w:qFormat/>
    <w:rsid w:val="000415AB"/>
    <w:pPr>
      <w:keepNext/>
      <w:keepLines/>
      <w:spacing w:before="240" w:after="120" w:line="240" w:lineRule="auto"/>
      <w:outlineLvl w:val="0"/>
    </w:pPr>
    <w:rPr>
      <w:rFonts w:ascii="Calibri" w:eastAsiaTheme="majorEastAsia" w:hAnsi="Calibri" w:cstheme="majorBidi"/>
      <w:b/>
      <w:sz w:val="36"/>
      <w:szCs w:val="3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5AB"/>
    <w:rPr>
      <w:rFonts w:ascii="Calibri" w:eastAsiaTheme="majorEastAsia" w:hAnsi="Calibri" w:cstheme="majorBidi"/>
      <w:b/>
      <w:sz w:val="36"/>
      <w:szCs w:val="32"/>
      <w:lang w:val="id-ID"/>
    </w:rPr>
  </w:style>
  <w:style w:type="paragraph" w:styleId="BodyText">
    <w:name w:val="Body Text"/>
    <w:basedOn w:val="Normal"/>
    <w:link w:val="BodyTextChar"/>
    <w:qFormat/>
    <w:rsid w:val="000415AB"/>
    <w:pPr>
      <w:spacing w:line="260" w:lineRule="atLeast"/>
      <w:ind w:firstLine="720"/>
      <w:jc w:val="both"/>
    </w:pPr>
    <w:rPr>
      <w:rFonts w:ascii="Calibri" w:hAnsi="Calibri"/>
      <w:lang w:val="id-ID"/>
    </w:rPr>
  </w:style>
  <w:style w:type="character" w:customStyle="1" w:styleId="BodyTextChar">
    <w:name w:val="Body Text Char"/>
    <w:basedOn w:val="DefaultParagraphFont"/>
    <w:link w:val="BodyText"/>
    <w:rsid w:val="000415AB"/>
    <w:rPr>
      <w:rFonts w:ascii="Calibri" w:hAnsi="Calibri"/>
      <w:lang w:val="id-ID"/>
    </w:rPr>
  </w:style>
  <w:style w:type="paragraph" w:customStyle="1" w:styleId="BMSHeading2">
    <w:name w:val="BMS Heading 2"/>
    <w:next w:val="Normal"/>
    <w:rsid w:val="000415AB"/>
    <w:pPr>
      <w:keepNext/>
      <w:keepLines/>
      <w:tabs>
        <w:tab w:val="left" w:pos="1152"/>
      </w:tabs>
      <w:spacing w:before="120" w:after="120" w:line="240" w:lineRule="auto"/>
      <w:ind w:left="1152" w:hanging="1152"/>
      <w:outlineLvl w:val="1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styleId="NoSpacing">
    <w:name w:val="No Spacing"/>
    <w:uiPriority w:val="1"/>
    <w:qFormat/>
    <w:rsid w:val="000415A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table" w:styleId="ListTable3">
    <w:name w:val="List Table 3"/>
    <w:basedOn w:val="TableNormal"/>
    <w:uiPriority w:val="48"/>
    <w:rsid w:val="0051293E"/>
    <w:pPr>
      <w:spacing w:after="0" w:line="240" w:lineRule="auto"/>
    </w:pPr>
    <w:rPr>
      <w:rFonts w:ascii="Calibri" w:eastAsiaTheme="minorEastAsia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79D319E337E4CB5DADB1A45E13443" ma:contentTypeVersion="13" ma:contentTypeDescription="Create a new document." ma:contentTypeScope="" ma:versionID="e8f276512282a4cf2894a5ada1c21c1a">
  <xsd:schema xmlns:xsd="http://www.w3.org/2001/XMLSchema" xmlns:xs="http://www.w3.org/2001/XMLSchema" xmlns:p="http://schemas.microsoft.com/office/2006/metadata/properties" xmlns:ns2="c9586d67-c06f-4cd8-b8f8-8313269c6c7d" xmlns:ns3="a785ad58-1d57-4f8a-aa71-77170459bd0d" xmlns:ns4="e5c8d4d1-8f1b-4522-8b32-23c31fd63db1" targetNamespace="http://schemas.microsoft.com/office/2006/metadata/properties" ma:root="true" ma:fieldsID="6c547ab4f3608a228a30600c1826ed40" ns2:_="" ns3:_="" ns4:_="">
    <xsd:import namespace="c9586d67-c06f-4cd8-b8f8-8313269c6c7d"/>
    <xsd:import namespace="a785ad58-1d57-4f8a-aa71-77170459bd0d"/>
    <xsd:import namespace="e5c8d4d1-8f1b-4522-8b32-23c31fd63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86d67-c06f-4cd8-b8f8-8313269c6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5ad58-1d57-4f8a-aa71-77170459bd0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_x0024_Resources_x003a_core_x002c_SharedWithFieldDisplayName_x003b_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c8d4d1-8f1b-4522-8b32-23c31fd63db1" elementFormDefault="qualified">
    <xsd:import namespace="http://schemas.microsoft.com/office/2006/documentManagement/types"/>
    <xsd:import namespace="http://schemas.microsoft.com/office/infopath/2007/PartnerControls"/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A4F8F5-FA9F-4C37-B247-5CD7D4BB86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BE807D-3D51-472C-98B8-CBE15BDEAF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FDE4362-68B0-48A2-8558-8DE7CC512D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86d67-c06f-4cd8-b8f8-8313269c6c7d"/>
    <ds:schemaRef ds:uri="a785ad58-1d57-4f8a-aa71-77170459bd0d"/>
    <ds:schemaRef ds:uri="e5c8d4d1-8f1b-4522-8b32-23c31fd63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MR</dc:creator>
  <cp:keywords/>
  <dc:description/>
  <cp:lastModifiedBy>Rebecca Brown</cp:lastModifiedBy>
  <cp:revision>5</cp:revision>
  <dcterms:created xsi:type="dcterms:W3CDTF">2021-12-16T15:18:00Z</dcterms:created>
  <dcterms:modified xsi:type="dcterms:W3CDTF">2021-12-1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79D319E337E4CB5DADB1A45E13443</vt:lpwstr>
  </property>
  <property fmtid="{D5CDD505-2E9C-101B-9397-08002B2CF9AE}" pid="3" name="Order">
    <vt:r8>21200</vt:r8>
  </property>
</Properties>
</file>